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FF5CC9" w14:textId="62783CCE" w:rsidR="009F38B9" w:rsidRPr="00AA364E" w:rsidRDefault="009F38B9" w:rsidP="009F38B9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bookmarkStart w:id="0" w:name="_Hlk148950012"/>
      <w:r w:rsidRPr="00AA364E">
        <w:rPr>
          <w:rFonts w:ascii="Times New Roman" w:eastAsia="Times New Roman" w:hAnsi="Times New Roman" w:cs="Times New Roman"/>
          <w:b/>
          <w:color w:val="000000"/>
          <w:kern w:val="0"/>
          <w:lang w:eastAsia="de-DE" w:bidi="en-US"/>
        </w:rPr>
        <w:t xml:space="preserve">Table </w:t>
      </w:r>
      <w:r w:rsidR="00D6341B" w:rsidRPr="00AA364E">
        <w:rPr>
          <w:rFonts w:ascii="Times New Roman" w:hAnsi="Times New Roman" w:cs="Times New Roman" w:hint="eastAsia"/>
          <w:b/>
          <w:color w:val="000000"/>
          <w:kern w:val="0"/>
          <w:lang w:bidi="en-US"/>
        </w:rPr>
        <w:t>S</w:t>
      </w:r>
      <w:r w:rsidRPr="00AA364E">
        <w:rPr>
          <w:rFonts w:ascii="Times New Roman" w:eastAsia="Times New Roman" w:hAnsi="Times New Roman" w:cs="Times New Roman"/>
          <w:b/>
          <w:color w:val="000000"/>
          <w:kern w:val="0"/>
          <w:lang w:eastAsia="de-DE" w:bidi="en-US"/>
        </w:rPr>
        <w:t>1.</w:t>
      </w:r>
      <w:r w:rsidRPr="00AA364E">
        <w:rPr>
          <w:rFonts w:ascii="Times New Roman" w:hAnsi="Times New Roman" w:cs="Times New Roman"/>
          <w:b/>
          <w:bCs/>
        </w:rPr>
        <w:t xml:space="preserve"> </w:t>
      </w:r>
      <w:r w:rsidRPr="00AA364E">
        <w:rPr>
          <w:rFonts w:ascii="Times New Roman" w:eastAsia="Times New Roman" w:hAnsi="Times New Roman" w:cs="Times New Roman"/>
          <w:color w:val="000000"/>
          <w:kern w:val="0"/>
          <w:lang w:eastAsia="de-DE" w:bidi="en-US"/>
        </w:rPr>
        <w:t>Brain regions with ReHo differences in mice after 7-day HLIE exposure</w:t>
      </w:r>
    </w:p>
    <w:tbl>
      <w:tblPr>
        <w:tblW w:w="9781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4537"/>
        <w:gridCol w:w="1134"/>
        <w:gridCol w:w="1275"/>
        <w:gridCol w:w="945"/>
        <w:gridCol w:w="945"/>
        <w:gridCol w:w="945"/>
      </w:tblGrid>
      <w:tr w:rsidR="009F38B9" w:rsidRPr="006F76E3" w14:paraId="1F4DD190" w14:textId="77777777" w:rsidTr="0008656E">
        <w:trPr>
          <w:trHeight w:val="397"/>
        </w:trPr>
        <w:tc>
          <w:tcPr>
            <w:tcW w:w="4537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6497714B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26830656"/>
            <w:bookmarkEnd w:id="0"/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Brain regions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0E24821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Cluster size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</w:tcBorders>
            <w:vAlign w:val="center"/>
          </w:tcPr>
          <w:p w14:paraId="23F5D376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Peak T value</w:t>
            </w:r>
          </w:p>
        </w:tc>
        <w:tc>
          <w:tcPr>
            <w:tcW w:w="2835" w:type="dxa"/>
            <w:gridSpan w:val="3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28BE158F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TMBA template coordinates</w:t>
            </w:r>
          </w:p>
        </w:tc>
      </w:tr>
      <w:tr w:rsidR="009F38B9" w:rsidRPr="006F76E3" w14:paraId="502F35D0" w14:textId="77777777" w:rsidTr="0008656E">
        <w:trPr>
          <w:trHeight w:val="397"/>
        </w:trPr>
        <w:tc>
          <w:tcPr>
            <w:tcW w:w="4537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076D4726" w14:textId="77777777" w:rsidR="009F38B9" w:rsidRPr="006F76E3" w:rsidRDefault="009F38B9" w:rsidP="00115AB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64F3B60" w14:textId="77777777" w:rsidR="009F38B9" w:rsidRPr="006F76E3" w:rsidRDefault="009F38B9" w:rsidP="00115AB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bottom w:val="single" w:sz="12" w:space="0" w:color="auto"/>
            </w:tcBorders>
            <w:vAlign w:val="center"/>
          </w:tcPr>
          <w:p w14:paraId="28A578B1" w14:textId="77777777" w:rsidR="009F38B9" w:rsidRPr="006F76E3" w:rsidRDefault="009F38B9" w:rsidP="00115AB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F13D538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6E7CB04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65643417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Z</w:t>
            </w:r>
          </w:p>
        </w:tc>
      </w:tr>
      <w:tr w:rsidR="009F38B9" w:rsidRPr="006F76E3" w14:paraId="164638BE" w14:textId="77777777" w:rsidTr="0008656E">
        <w:trPr>
          <w:trHeight w:val="397"/>
        </w:trPr>
        <w:tc>
          <w:tcPr>
            <w:tcW w:w="4537" w:type="dxa"/>
            <w:tcBorders>
              <w:top w:val="single" w:sz="12" w:space="0" w:color="auto"/>
              <w:left w:val="nil"/>
            </w:tcBorders>
            <w:vAlign w:val="center"/>
          </w:tcPr>
          <w:p w14:paraId="3E305623" w14:textId="77777777" w:rsidR="009F38B9" w:rsidRPr="006F76E3" w:rsidRDefault="009F38B9" w:rsidP="00115AB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Medial_preoptic_nucleus_Left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  <w:hideMark/>
          </w:tcPr>
          <w:p w14:paraId="5F6553EE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4D51BBC9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-16.0473</w:t>
            </w:r>
          </w:p>
        </w:tc>
        <w:tc>
          <w:tcPr>
            <w:tcW w:w="945" w:type="dxa"/>
            <w:tcBorders>
              <w:top w:val="single" w:sz="12" w:space="0" w:color="auto"/>
            </w:tcBorders>
            <w:vAlign w:val="center"/>
          </w:tcPr>
          <w:p w14:paraId="539DDE31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45" w:type="dxa"/>
            <w:tcBorders>
              <w:top w:val="single" w:sz="12" w:space="0" w:color="auto"/>
            </w:tcBorders>
            <w:vAlign w:val="center"/>
          </w:tcPr>
          <w:p w14:paraId="6A61E546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45" w:type="dxa"/>
            <w:tcBorders>
              <w:top w:val="single" w:sz="12" w:space="0" w:color="auto"/>
              <w:right w:val="nil"/>
            </w:tcBorders>
            <w:vAlign w:val="center"/>
          </w:tcPr>
          <w:p w14:paraId="48A5A8B6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</w:p>
        </w:tc>
      </w:tr>
      <w:tr w:rsidR="009F38B9" w:rsidRPr="006F76E3" w14:paraId="393D5E48" w14:textId="77777777" w:rsidTr="0008656E">
        <w:trPr>
          <w:trHeight w:val="397"/>
        </w:trPr>
        <w:tc>
          <w:tcPr>
            <w:tcW w:w="4537" w:type="dxa"/>
            <w:tcBorders>
              <w:top w:val="nil"/>
              <w:left w:val="nil"/>
            </w:tcBorders>
            <w:vAlign w:val="center"/>
          </w:tcPr>
          <w:p w14:paraId="1EFB96B6" w14:textId="77777777" w:rsidR="009F38B9" w:rsidRPr="006F76E3" w:rsidRDefault="009F38B9" w:rsidP="00115AB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Basolateral_amygdalar_nucleus</w:t>
            </w:r>
            <w:proofErr w:type="spellEnd"/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/_</w:t>
            </w:r>
            <w:proofErr w:type="spellStart"/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posterior_part_Right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vAlign w:val="center"/>
            <w:hideMark/>
          </w:tcPr>
          <w:p w14:paraId="34D174BF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627898CE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-17.9094</w:t>
            </w:r>
          </w:p>
        </w:tc>
        <w:tc>
          <w:tcPr>
            <w:tcW w:w="945" w:type="dxa"/>
            <w:tcBorders>
              <w:top w:val="nil"/>
            </w:tcBorders>
            <w:vAlign w:val="center"/>
          </w:tcPr>
          <w:p w14:paraId="478AF35F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</w:tc>
        <w:tc>
          <w:tcPr>
            <w:tcW w:w="945" w:type="dxa"/>
            <w:tcBorders>
              <w:top w:val="nil"/>
            </w:tcBorders>
            <w:vAlign w:val="center"/>
          </w:tcPr>
          <w:p w14:paraId="38A769DD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-18</w:t>
            </w:r>
          </w:p>
        </w:tc>
        <w:tc>
          <w:tcPr>
            <w:tcW w:w="945" w:type="dxa"/>
            <w:tcBorders>
              <w:top w:val="nil"/>
              <w:right w:val="nil"/>
            </w:tcBorders>
            <w:vAlign w:val="center"/>
          </w:tcPr>
          <w:p w14:paraId="099521C6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</w:tr>
      <w:tr w:rsidR="009F38B9" w:rsidRPr="006F76E3" w14:paraId="2088EB44" w14:textId="77777777" w:rsidTr="0008656E">
        <w:trPr>
          <w:trHeight w:val="397"/>
        </w:trPr>
        <w:tc>
          <w:tcPr>
            <w:tcW w:w="4537" w:type="dxa"/>
            <w:tcBorders>
              <w:top w:val="nil"/>
              <w:left w:val="nil"/>
            </w:tcBorders>
            <w:vAlign w:val="center"/>
          </w:tcPr>
          <w:p w14:paraId="0256B039" w14:textId="77777777" w:rsidR="009F38B9" w:rsidRPr="006F76E3" w:rsidRDefault="009F38B9" w:rsidP="00115AB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Superior_central_nucleus_raphe_Left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vAlign w:val="center"/>
            <w:hideMark/>
          </w:tcPr>
          <w:p w14:paraId="52B339CC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40BD1EB4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21.9144</w:t>
            </w:r>
          </w:p>
        </w:tc>
        <w:tc>
          <w:tcPr>
            <w:tcW w:w="945" w:type="dxa"/>
            <w:tcBorders>
              <w:top w:val="nil"/>
            </w:tcBorders>
            <w:vAlign w:val="center"/>
          </w:tcPr>
          <w:p w14:paraId="324FB6D5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945" w:type="dxa"/>
            <w:tcBorders>
              <w:top w:val="nil"/>
            </w:tcBorders>
            <w:vAlign w:val="center"/>
          </w:tcPr>
          <w:p w14:paraId="3725E23F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-32</w:t>
            </w:r>
          </w:p>
        </w:tc>
        <w:tc>
          <w:tcPr>
            <w:tcW w:w="945" w:type="dxa"/>
            <w:tcBorders>
              <w:top w:val="nil"/>
              <w:right w:val="nil"/>
            </w:tcBorders>
            <w:vAlign w:val="center"/>
          </w:tcPr>
          <w:p w14:paraId="43654EB2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F38B9" w:rsidRPr="006F76E3" w14:paraId="6DC624D6" w14:textId="77777777" w:rsidTr="0008656E">
        <w:trPr>
          <w:trHeight w:val="397"/>
        </w:trPr>
        <w:tc>
          <w:tcPr>
            <w:tcW w:w="4537" w:type="dxa"/>
            <w:tcBorders>
              <w:top w:val="nil"/>
              <w:left w:val="nil"/>
            </w:tcBorders>
            <w:vAlign w:val="center"/>
          </w:tcPr>
          <w:p w14:paraId="3FB6590F" w14:textId="77777777" w:rsidR="009F38B9" w:rsidRPr="006F76E3" w:rsidRDefault="009F38B9" w:rsidP="00115AB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Supplemental_somatosensory_area</w:t>
            </w:r>
            <w:proofErr w:type="spellEnd"/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/_layer_6a_Right</w:t>
            </w:r>
          </w:p>
        </w:tc>
        <w:tc>
          <w:tcPr>
            <w:tcW w:w="1134" w:type="dxa"/>
            <w:tcBorders>
              <w:top w:val="nil"/>
            </w:tcBorders>
            <w:vAlign w:val="center"/>
            <w:hideMark/>
          </w:tcPr>
          <w:p w14:paraId="5183679E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392B0A11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-32.8347</w:t>
            </w:r>
          </w:p>
        </w:tc>
        <w:tc>
          <w:tcPr>
            <w:tcW w:w="945" w:type="dxa"/>
            <w:tcBorders>
              <w:top w:val="nil"/>
            </w:tcBorders>
            <w:vAlign w:val="center"/>
          </w:tcPr>
          <w:p w14:paraId="432DF6B5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-32</w:t>
            </w:r>
          </w:p>
        </w:tc>
        <w:tc>
          <w:tcPr>
            <w:tcW w:w="945" w:type="dxa"/>
            <w:tcBorders>
              <w:top w:val="nil"/>
            </w:tcBorders>
            <w:vAlign w:val="center"/>
          </w:tcPr>
          <w:p w14:paraId="555E5100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45" w:type="dxa"/>
            <w:tcBorders>
              <w:top w:val="nil"/>
              <w:right w:val="nil"/>
            </w:tcBorders>
            <w:vAlign w:val="center"/>
          </w:tcPr>
          <w:p w14:paraId="1E563F46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9F38B9" w:rsidRPr="006F76E3" w14:paraId="500CFA3A" w14:textId="77777777" w:rsidTr="0008656E">
        <w:trPr>
          <w:trHeight w:val="397"/>
        </w:trPr>
        <w:tc>
          <w:tcPr>
            <w:tcW w:w="4537" w:type="dxa"/>
            <w:tcBorders>
              <w:top w:val="nil"/>
              <w:left w:val="nil"/>
            </w:tcBorders>
            <w:vAlign w:val="center"/>
          </w:tcPr>
          <w:p w14:paraId="65801FB9" w14:textId="77777777" w:rsidR="009F38B9" w:rsidRPr="006F76E3" w:rsidRDefault="009F38B9" w:rsidP="00115AB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Arbor_vitae_Left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vAlign w:val="center"/>
            <w:hideMark/>
          </w:tcPr>
          <w:p w14:paraId="7F4DF151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6C2FACF4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-7.8707</w:t>
            </w:r>
          </w:p>
        </w:tc>
        <w:tc>
          <w:tcPr>
            <w:tcW w:w="945" w:type="dxa"/>
            <w:tcBorders>
              <w:top w:val="nil"/>
            </w:tcBorders>
            <w:vAlign w:val="center"/>
          </w:tcPr>
          <w:p w14:paraId="7C0B08A5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-16</w:t>
            </w:r>
          </w:p>
        </w:tc>
        <w:tc>
          <w:tcPr>
            <w:tcW w:w="945" w:type="dxa"/>
            <w:tcBorders>
              <w:top w:val="nil"/>
            </w:tcBorders>
            <w:vAlign w:val="center"/>
          </w:tcPr>
          <w:p w14:paraId="4E579375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-42</w:t>
            </w:r>
          </w:p>
        </w:tc>
        <w:tc>
          <w:tcPr>
            <w:tcW w:w="945" w:type="dxa"/>
            <w:tcBorders>
              <w:top w:val="nil"/>
              <w:right w:val="nil"/>
            </w:tcBorders>
            <w:vAlign w:val="center"/>
          </w:tcPr>
          <w:p w14:paraId="10C0D08A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F38B9" w:rsidRPr="006F76E3" w14:paraId="4826A524" w14:textId="77777777" w:rsidTr="0008656E">
        <w:trPr>
          <w:trHeight w:val="397"/>
        </w:trPr>
        <w:tc>
          <w:tcPr>
            <w:tcW w:w="4537" w:type="dxa"/>
            <w:tcBorders>
              <w:top w:val="nil"/>
              <w:left w:val="nil"/>
            </w:tcBorders>
            <w:vAlign w:val="center"/>
          </w:tcPr>
          <w:p w14:paraId="1CE85079" w14:textId="77777777" w:rsidR="009F38B9" w:rsidRPr="006F76E3" w:rsidRDefault="009F38B9" w:rsidP="00115AB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Primary_somatosensory_area</w:t>
            </w:r>
            <w:proofErr w:type="spellEnd"/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/_</w:t>
            </w:r>
            <w:proofErr w:type="spellStart"/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barrel_field</w:t>
            </w:r>
            <w:proofErr w:type="spellEnd"/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/_layer_5_Right</w:t>
            </w:r>
          </w:p>
        </w:tc>
        <w:tc>
          <w:tcPr>
            <w:tcW w:w="1134" w:type="dxa"/>
            <w:tcBorders>
              <w:top w:val="nil"/>
            </w:tcBorders>
            <w:vAlign w:val="center"/>
            <w:hideMark/>
          </w:tcPr>
          <w:p w14:paraId="1763FDCA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720BDAF6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14.3321</w:t>
            </w:r>
          </w:p>
        </w:tc>
        <w:tc>
          <w:tcPr>
            <w:tcW w:w="945" w:type="dxa"/>
            <w:tcBorders>
              <w:top w:val="nil"/>
            </w:tcBorders>
            <w:vAlign w:val="center"/>
          </w:tcPr>
          <w:p w14:paraId="4BDC127E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-24</w:t>
            </w:r>
          </w:p>
        </w:tc>
        <w:tc>
          <w:tcPr>
            <w:tcW w:w="945" w:type="dxa"/>
            <w:tcBorders>
              <w:top w:val="nil"/>
            </w:tcBorders>
            <w:vAlign w:val="center"/>
          </w:tcPr>
          <w:p w14:paraId="54BE40D1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5" w:type="dxa"/>
            <w:tcBorders>
              <w:top w:val="nil"/>
              <w:right w:val="nil"/>
            </w:tcBorders>
            <w:vAlign w:val="center"/>
          </w:tcPr>
          <w:p w14:paraId="21C971FC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9F38B9" w:rsidRPr="006F76E3" w14:paraId="40800C51" w14:textId="77777777" w:rsidTr="0008656E">
        <w:trPr>
          <w:trHeight w:val="397"/>
        </w:trPr>
        <w:tc>
          <w:tcPr>
            <w:tcW w:w="4537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0D9A32B1" w14:textId="77777777" w:rsidR="009F38B9" w:rsidRPr="006F76E3" w:rsidRDefault="009F38B9" w:rsidP="00115AB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Anterior_cingulate_area</w:t>
            </w:r>
            <w:proofErr w:type="spellEnd"/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/_</w:t>
            </w:r>
            <w:proofErr w:type="spellStart"/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dorsal_part</w:t>
            </w:r>
            <w:proofErr w:type="spellEnd"/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/_layer_1_Left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6F977741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vAlign w:val="center"/>
          </w:tcPr>
          <w:p w14:paraId="20C6F958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-24.6164</w:t>
            </w:r>
          </w:p>
        </w:tc>
        <w:tc>
          <w:tcPr>
            <w:tcW w:w="945" w:type="dxa"/>
            <w:tcBorders>
              <w:top w:val="nil"/>
              <w:bottom w:val="single" w:sz="12" w:space="0" w:color="auto"/>
            </w:tcBorders>
            <w:vAlign w:val="center"/>
          </w:tcPr>
          <w:p w14:paraId="0C585AD8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945" w:type="dxa"/>
            <w:tcBorders>
              <w:top w:val="nil"/>
              <w:bottom w:val="single" w:sz="12" w:space="0" w:color="auto"/>
            </w:tcBorders>
            <w:vAlign w:val="center"/>
          </w:tcPr>
          <w:p w14:paraId="34A1DAF3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45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405964E2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bookmarkEnd w:id="1"/>
    </w:tbl>
    <w:p w14:paraId="0B654D94" w14:textId="77777777" w:rsidR="009F38B9" w:rsidRDefault="009F38B9" w:rsidP="009F38B9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</w:rPr>
      </w:pPr>
    </w:p>
    <w:sectPr w:rsidR="009F38B9" w:rsidSect="00DB3ED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EFB91E" w14:textId="77777777" w:rsidR="0027265C" w:rsidRDefault="0027265C" w:rsidP="00DB3EDB">
      <w:pPr>
        <w:rPr>
          <w:rFonts w:hint="eastAsia"/>
        </w:rPr>
      </w:pPr>
      <w:r>
        <w:separator/>
      </w:r>
    </w:p>
  </w:endnote>
  <w:endnote w:type="continuationSeparator" w:id="0">
    <w:p w14:paraId="0703637D" w14:textId="77777777" w:rsidR="0027265C" w:rsidRDefault="0027265C" w:rsidP="00DB3ED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866227" w14:textId="77777777" w:rsidR="0027265C" w:rsidRDefault="0027265C" w:rsidP="00DB3EDB">
      <w:pPr>
        <w:rPr>
          <w:rFonts w:hint="eastAsia"/>
        </w:rPr>
      </w:pPr>
      <w:r>
        <w:separator/>
      </w:r>
    </w:p>
  </w:footnote>
  <w:footnote w:type="continuationSeparator" w:id="0">
    <w:p w14:paraId="6B51C3B5" w14:textId="77777777" w:rsidR="0027265C" w:rsidRDefault="0027265C" w:rsidP="00DB3ED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89"/>
    <w:rsid w:val="000855A5"/>
    <w:rsid w:val="0008656E"/>
    <w:rsid w:val="000E4A98"/>
    <w:rsid w:val="00112FB5"/>
    <w:rsid w:val="001240C7"/>
    <w:rsid w:val="0013368C"/>
    <w:rsid w:val="00141370"/>
    <w:rsid w:val="00141386"/>
    <w:rsid w:val="00151268"/>
    <w:rsid w:val="00153DE7"/>
    <w:rsid w:val="0024086A"/>
    <w:rsid w:val="00243813"/>
    <w:rsid w:val="0027265C"/>
    <w:rsid w:val="002E6EC2"/>
    <w:rsid w:val="002F142B"/>
    <w:rsid w:val="00301AAC"/>
    <w:rsid w:val="003D5F05"/>
    <w:rsid w:val="004441EF"/>
    <w:rsid w:val="004D3C2E"/>
    <w:rsid w:val="0054344B"/>
    <w:rsid w:val="00670B33"/>
    <w:rsid w:val="006A5A63"/>
    <w:rsid w:val="0071181A"/>
    <w:rsid w:val="007541A0"/>
    <w:rsid w:val="0080340A"/>
    <w:rsid w:val="009361FF"/>
    <w:rsid w:val="009B5CDF"/>
    <w:rsid w:val="009F38B9"/>
    <w:rsid w:val="009F5956"/>
    <w:rsid w:val="00A01B8C"/>
    <w:rsid w:val="00A2102A"/>
    <w:rsid w:val="00A24061"/>
    <w:rsid w:val="00AA364E"/>
    <w:rsid w:val="00B0393E"/>
    <w:rsid w:val="00B43789"/>
    <w:rsid w:val="00C03063"/>
    <w:rsid w:val="00D16B9A"/>
    <w:rsid w:val="00D600E3"/>
    <w:rsid w:val="00D6341B"/>
    <w:rsid w:val="00D7159B"/>
    <w:rsid w:val="00D72B3B"/>
    <w:rsid w:val="00D81446"/>
    <w:rsid w:val="00DA7AE1"/>
    <w:rsid w:val="00DB3EDB"/>
    <w:rsid w:val="00E224F3"/>
    <w:rsid w:val="00E30223"/>
    <w:rsid w:val="00E909F8"/>
    <w:rsid w:val="00EA59ED"/>
    <w:rsid w:val="00F07A18"/>
    <w:rsid w:val="00F84B66"/>
    <w:rsid w:val="00FD2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C62BF3B"/>
  <w14:defaultImageDpi w14:val="32767"/>
  <w15:chartTrackingRefBased/>
  <w15:docId w15:val="{A939CFC3-83FA-434E-A094-5C53B7A53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3ED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3E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3E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3EDB"/>
    <w:rPr>
      <w:sz w:val="18"/>
      <w:szCs w:val="18"/>
    </w:rPr>
  </w:style>
  <w:style w:type="table" w:styleId="a7">
    <w:name w:val="Table Grid"/>
    <w:basedOn w:val="a1"/>
    <w:uiPriority w:val="39"/>
    <w:rsid w:val="00DB3E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2heading2">
    <w:name w:val="MDPI_2.2_heading2"/>
    <w:qFormat/>
    <w:rsid w:val="00D7159B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  <w14:ligatures w14:val="none"/>
    </w:rPr>
  </w:style>
  <w:style w:type="character" w:styleId="a8">
    <w:name w:val="Hyperlink"/>
    <w:basedOn w:val="a0"/>
    <w:uiPriority w:val="99"/>
    <w:unhideWhenUsed/>
    <w:qFormat/>
    <w:rsid w:val="00DA7AE1"/>
    <w:rPr>
      <w:color w:val="0000FF"/>
      <w:u w:val="single"/>
    </w:rPr>
  </w:style>
  <w:style w:type="paragraph" w:customStyle="1" w:styleId="MDPI23heading3">
    <w:name w:val="MDPI_2.3_heading3"/>
    <w:qFormat/>
    <w:rsid w:val="00DA7AE1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1</Characters>
  <Application>Microsoft Office Word</Application>
  <DocSecurity>0</DocSecurity>
  <Lines>18</Lines>
  <Paragraphs>14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Bai</dc:creator>
  <cp:keywords/>
  <dc:description/>
  <cp:lastModifiedBy>Qian Bai</cp:lastModifiedBy>
  <cp:revision>2</cp:revision>
  <dcterms:created xsi:type="dcterms:W3CDTF">2026-05-10T08:14:00Z</dcterms:created>
  <dcterms:modified xsi:type="dcterms:W3CDTF">2026-05-10T08:14:00Z</dcterms:modified>
</cp:coreProperties>
</file>